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65508" w14:textId="0A79541A" w:rsidR="009B2502" w:rsidRDefault="00E90FB0" w:rsidP="00775EE5">
      <w:pPr>
        <w:tabs>
          <w:tab w:val="left" w:pos="0"/>
        </w:tabs>
        <w:rPr>
          <w:b/>
          <w:bCs/>
        </w:rPr>
      </w:pPr>
      <w:r w:rsidRPr="00141008">
        <w:rPr>
          <w:b/>
          <w:bCs/>
        </w:rPr>
        <w:t>Table S2. Model coefficients for delayed mortality and blood feeding behavior.</w:t>
      </w:r>
    </w:p>
    <w:tbl>
      <w:tblPr>
        <w:tblStyle w:val="PlainTable3"/>
        <w:tblpPr w:leftFromText="180" w:rightFromText="180" w:vertAnchor="page" w:horzAnchor="margin" w:tblpY="1201"/>
        <w:tblW w:w="10800" w:type="dxa"/>
        <w:tblLayout w:type="fixed"/>
        <w:tblLook w:val="04A0" w:firstRow="1" w:lastRow="0" w:firstColumn="1" w:lastColumn="0" w:noHBand="0" w:noVBand="1"/>
      </w:tblPr>
      <w:tblGrid>
        <w:gridCol w:w="2812"/>
        <w:gridCol w:w="1958"/>
        <w:gridCol w:w="630"/>
        <w:gridCol w:w="1890"/>
        <w:gridCol w:w="630"/>
        <w:gridCol w:w="2250"/>
        <w:gridCol w:w="630"/>
      </w:tblGrid>
      <w:tr w:rsidR="00F80BB9" w:rsidRPr="0078226D" w14:paraId="7F024F8F" w14:textId="77777777" w:rsidTr="00E9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26B2B5" w14:textId="77777777" w:rsidR="00F80BB9" w:rsidRDefault="00F80BB9" w:rsidP="00E90FB0">
            <w:pPr>
              <w:jc w:val="both"/>
            </w:pPr>
          </w:p>
        </w:tc>
        <w:tc>
          <w:tcPr>
            <w:tcW w:w="7988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A2C8E9" w14:textId="77777777" w:rsidR="00F80BB9" w:rsidRPr="0043421D" w:rsidRDefault="00F80BB9" w:rsidP="00E90F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Delayed outcomes – BINOMIAL MODELS</w:t>
            </w:r>
          </w:p>
        </w:tc>
      </w:tr>
      <w:tr w:rsidR="00F80BB9" w:rsidRPr="0078226D" w14:paraId="486251BB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B314A4" w14:textId="77777777" w:rsidR="00F80BB9" w:rsidRPr="0032183C" w:rsidRDefault="00F80BB9" w:rsidP="00E90FB0">
            <w:pPr>
              <w:jc w:val="both"/>
            </w:pPr>
            <w:r>
              <w:t>Modeled endpoint</w:t>
            </w:r>
          </w:p>
        </w:tc>
        <w:tc>
          <w:tcPr>
            <w:tcW w:w="25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2B9C6F" w14:textId="77777777" w:rsidR="00F80BB9" w:rsidRPr="00E52EB0" w:rsidRDefault="00F80BB9" w:rsidP="00E90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D74351">
              <w:rPr>
                <w:b/>
                <w:bCs/>
              </w:rPr>
              <w:t xml:space="preserve">(A) </w:t>
            </w:r>
            <w:r>
              <w:rPr>
                <w:b/>
                <w:bCs/>
              </w:rPr>
              <w:t>24 HOUR MORTALITY</w:t>
            </w: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1D4BC0" w14:textId="77777777" w:rsidR="00F80BB9" w:rsidRPr="00D74351" w:rsidRDefault="00F80BB9" w:rsidP="00E90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A) FIVE DAY MORTALITY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F007A7" w14:textId="77777777" w:rsidR="00F80BB9" w:rsidRPr="0043421D" w:rsidRDefault="00F80BB9" w:rsidP="00E90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3421D">
              <w:rPr>
                <w:b/>
                <w:bCs/>
                <w:color w:val="000000" w:themeColor="text1"/>
              </w:rPr>
              <w:t xml:space="preserve">(C) </w:t>
            </w:r>
            <w:r>
              <w:rPr>
                <w:b/>
                <w:bCs/>
                <w:color w:val="000000" w:themeColor="text1"/>
              </w:rPr>
              <w:t xml:space="preserve">POST EXPOSURE </w:t>
            </w:r>
            <w:r w:rsidRPr="0043421D">
              <w:rPr>
                <w:b/>
                <w:bCs/>
                <w:color w:val="000000" w:themeColor="text1"/>
              </w:rPr>
              <w:t>BLOODFEEDING</w:t>
            </w:r>
          </w:p>
        </w:tc>
      </w:tr>
      <w:tr w:rsidR="00F80BB9" w:rsidRPr="0078226D" w14:paraId="286989A3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top w:val="single" w:sz="4" w:space="0" w:color="auto"/>
            </w:tcBorders>
          </w:tcPr>
          <w:p w14:paraId="7EE65862" w14:textId="77777777" w:rsidR="00F80BB9" w:rsidRPr="0078226D" w:rsidRDefault="00F80BB9" w:rsidP="00E90FB0">
            <w:pPr>
              <w:jc w:val="right"/>
            </w:pPr>
            <w:r w:rsidRPr="0078226D">
              <w:t>Fixed Effects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</w:tcBorders>
          </w:tcPr>
          <w:p w14:paraId="65D9A58E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69B11F76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B10DAC4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60A5766E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6BD4303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5C096E4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80BB9" w:rsidRPr="0078226D" w14:paraId="723DDB62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3D1FFC3" w14:textId="77777777" w:rsidR="00F80BB9" w:rsidRPr="0078226D" w:rsidRDefault="00F80BB9" w:rsidP="00E90FB0">
            <w:pPr>
              <w:jc w:val="both"/>
            </w:pPr>
            <w:r w:rsidRPr="0078226D">
              <w:t>(Intercept)</w:t>
            </w: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5A4DDBF7" w14:textId="77777777" w:rsidR="00F80BB9" w:rsidRPr="00742E8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42E8D">
              <w:rPr>
                <w:b/>
                <w:bCs/>
              </w:rPr>
              <w:t>0.</w:t>
            </w:r>
            <w:r>
              <w:rPr>
                <w:b/>
                <w:bCs/>
              </w:rPr>
              <w:t>03</w:t>
            </w:r>
            <w:r w:rsidRPr="00742E8D">
              <w:rPr>
                <w:b/>
                <w:bCs/>
              </w:rPr>
              <w:t xml:space="preserve"> [0.0</w:t>
            </w:r>
            <w:r>
              <w:rPr>
                <w:b/>
                <w:bCs/>
              </w:rPr>
              <w:t>1</w:t>
            </w:r>
            <w:r w:rsidRPr="00742E8D">
              <w:rPr>
                <w:b/>
                <w:bCs/>
              </w:rPr>
              <w:t xml:space="preserve"> – 0.</w:t>
            </w:r>
            <w:r>
              <w:rPr>
                <w:b/>
                <w:bCs/>
              </w:rPr>
              <w:t>04</w:t>
            </w:r>
            <w:r w:rsidRPr="00742E8D">
              <w:rPr>
                <w:b/>
                <w:bCs/>
              </w:rPr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7FC83F2" w14:textId="77777777" w:rsidR="00F80BB9" w:rsidRPr="0078226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**</w:t>
            </w:r>
          </w:p>
        </w:tc>
        <w:tc>
          <w:tcPr>
            <w:tcW w:w="1890" w:type="dxa"/>
          </w:tcPr>
          <w:p w14:paraId="2D5EC65D" w14:textId="77777777" w:rsidR="00F80BB9" w:rsidRDefault="00F80BB9" w:rsidP="00E90FB0">
            <w:pPr>
              <w:ind w:righ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29 [0.22 – 0.38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7ECA38C" w14:textId="77777777" w:rsidR="00F80BB9" w:rsidRDefault="00F80BB9" w:rsidP="00E90FB0">
            <w:pPr>
              <w:ind w:righ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**</w:t>
            </w:r>
          </w:p>
        </w:tc>
        <w:tc>
          <w:tcPr>
            <w:tcW w:w="2250" w:type="dxa"/>
          </w:tcPr>
          <w:p w14:paraId="3C4AE975" w14:textId="77777777" w:rsidR="00F80BB9" w:rsidRPr="0043421D" w:rsidRDefault="00F80BB9" w:rsidP="00E90FB0">
            <w:pPr>
              <w:ind w:righ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</w:rPr>
              <w:t>31.74 [18.27 – 55.14]</w:t>
            </w:r>
          </w:p>
        </w:tc>
        <w:tc>
          <w:tcPr>
            <w:tcW w:w="630" w:type="dxa"/>
          </w:tcPr>
          <w:p w14:paraId="20EAFECE" w14:textId="77777777" w:rsidR="00F80BB9" w:rsidRPr="0043421D" w:rsidRDefault="00F80BB9" w:rsidP="00E90FB0">
            <w:pPr>
              <w:ind w:righ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3421D">
              <w:rPr>
                <w:b/>
                <w:bCs/>
                <w:color w:val="000000" w:themeColor="text1"/>
              </w:rPr>
              <w:t>***</w:t>
            </w:r>
          </w:p>
        </w:tc>
      </w:tr>
      <w:tr w:rsidR="00F80BB9" w:rsidRPr="0078226D" w14:paraId="2CCE76A5" w14:textId="77777777" w:rsidTr="00E90FB0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A16216F" w14:textId="77777777" w:rsidR="00F80BB9" w:rsidRPr="0078226D" w:rsidRDefault="00F80BB9" w:rsidP="00E90FB0">
            <w:pPr>
              <w:jc w:val="both"/>
            </w:pPr>
            <w:r w:rsidRPr="0078226D">
              <w:t>Treatment (</w:t>
            </w:r>
            <w:r>
              <w:t>VPSR</w:t>
            </w:r>
            <w:r w:rsidRPr="0078226D">
              <w:t>)</w:t>
            </w: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4E0D6947" w14:textId="77777777" w:rsidR="00F80BB9" w:rsidRPr="00742E8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.42</w:t>
            </w:r>
            <w:r w:rsidRPr="00742E8D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1.43</w:t>
            </w:r>
            <w:r w:rsidRPr="00742E8D">
              <w:rPr>
                <w:b/>
                <w:bCs/>
              </w:rPr>
              <w:t xml:space="preserve"> – </w:t>
            </w:r>
            <w:r>
              <w:rPr>
                <w:b/>
                <w:bCs/>
              </w:rPr>
              <w:t>4.09</w:t>
            </w:r>
            <w:r w:rsidRPr="00742E8D">
              <w:rPr>
                <w:b/>
                <w:bCs/>
              </w:rPr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38CAD58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**</w:t>
            </w:r>
          </w:p>
        </w:tc>
        <w:tc>
          <w:tcPr>
            <w:tcW w:w="1890" w:type="dxa"/>
          </w:tcPr>
          <w:p w14:paraId="76E30007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50 [1.15 – 1.96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D84FE81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*</w:t>
            </w:r>
          </w:p>
        </w:tc>
        <w:tc>
          <w:tcPr>
            <w:tcW w:w="2250" w:type="dxa"/>
          </w:tcPr>
          <w:p w14:paraId="7224A5B4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cstheme="minorHAnsi"/>
                <w:b/>
                <w:bCs/>
              </w:rPr>
              <w:t>0.50 [0.30 – 0.86]</w:t>
            </w:r>
          </w:p>
        </w:tc>
        <w:tc>
          <w:tcPr>
            <w:tcW w:w="630" w:type="dxa"/>
          </w:tcPr>
          <w:p w14:paraId="02F5DA90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*</w:t>
            </w:r>
          </w:p>
        </w:tc>
      </w:tr>
      <w:tr w:rsidR="00F80BB9" w:rsidRPr="0078226D" w14:paraId="28CCF244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7AA517E" w14:textId="42C5581E" w:rsidR="00F80BB9" w:rsidRPr="000632DE" w:rsidRDefault="00F80BB9" w:rsidP="00E90FB0">
            <w:pPr>
              <w:jc w:val="both"/>
              <w:rPr>
                <w:vertAlign w:val="superscript"/>
              </w:rPr>
            </w:pPr>
            <w:r>
              <w:t xml:space="preserve">Age of </w:t>
            </w:r>
            <w:proofErr w:type="spellStart"/>
            <w:r>
              <w:t>treatment</w:t>
            </w:r>
            <w:r w:rsidR="0025171E">
              <w:rPr>
                <w:caps w:val="0"/>
                <w:vertAlign w:val="superscript"/>
              </w:rPr>
              <w:t>b</w:t>
            </w:r>
            <w:proofErr w:type="spellEnd"/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2C050612" w14:textId="77777777" w:rsidR="00F80BB9" w:rsidRPr="000777C4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 [0.97 – 1.19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7C6BC53" w14:textId="77777777" w:rsidR="00F80BB9" w:rsidRPr="0078226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7E33A98B" w14:textId="77777777" w:rsidR="00F80BB9" w:rsidRPr="0078226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EFC4132" w14:textId="77777777" w:rsidR="00F80BB9" w:rsidRPr="0078226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50" w:type="dxa"/>
          </w:tcPr>
          <w:p w14:paraId="4E5DCCD7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cstheme="minorHAnsi"/>
                <w:b/>
                <w:bCs/>
              </w:rPr>
              <w:t xml:space="preserve">0.39 [0.21 – </w:t>
            </w:r>
            <w:proofErr w:type="gramStart"/>
            <w:r>
              <w:rPr>
                <w:rFonts w:cstheme="minorHAnsi"/>
                <w:b/>
                <w:bCs/>
              </w:rPr>
              <w:t>0.73]</w:t>
            </w:r>
            <w:r>
              <w:rPr>
                <w:rFonts w:cstheme="minorHAnsi"/>
                <w:b/>
                <w:bCs/>
                <w:vertAlign w:val="superscript"/>
              </w:rPr>
              <w:t>%</w:t>
            </w:r>
            <w:proofErr w:type="gramEnd"/>
          </w:p>
        </w:tc>
        <w:tc>
          <w:tcPr>
            <w:tcW w:w="630" w:type="dxa"/>
          </w:tcPr>
          <w:p w14:paraId="7F883E5A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**</w:t>
            </w:r>
          </w:p>
        </w:tc>
      </w:tr>
      <w:tr w:rsidR="00F80BB9" w:rsidRPr="0078226D" w14:paraId="17E20CE1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976E003" w14:textId="77777777" w:rsidR="00F80BB9" w:rsidRPr="0078226D" w:rsidRDefault="00F80BB9" w:rsidP="00E90FB0">
            <w:pPr>
              <w:jc w:val="both"/>
            </w:pPr>
            <w:r>
              <w:t>Chamber 2</w:t>
            </w: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407CAD9B" w14:textId="77777777" w:rsidR="00F80BB9" w:rsidRPr="00D74351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22 [1.04 – 1.43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A1CD6F9" w14:textId="77777777" w:rsidR="00F80BB9" w:rsidRPr="007065C3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1890" w:type="dxa"/>
          </w:tcPr>
          <w:p w14:paraId="0F6FC2C3" w14:textId="77777777" w:rsidR="00F80BB9" w:rsidRPr="00CF36C2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D8F5E13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50" w:type="dxa"/>
          </w:tcPr>
          <w:p w14:paraId="1018D154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6966">
              <w:rPr>
                <w:rFonts w:cstheme="minorHAnsi"/>
                <w:b/>
                <w:bCs/>
              </w:rPr>
              <w:t>1.36 [1.15 – 1.62]</w:t>
            </w:r>
          </w:p>
        </w:tc>
        <w:tc>
          <w:tcPr>
            <w:tcW w:w="630" w:type="dxa"/>
          </w:tcPr>
          <w:p w14:paraId="23232F80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***</w:t>
            </w:r>
          </w:p>
        </w:tc>
      </w:tr>
      <w:tr w:rsidR="00F80BB9" w:rsidRPr="0078226D" w14:paraId="6D25F686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614E33C" w14:textId="05CD2CF6" w:rsidR="00F80BB9" w:rsidRPr="0078226D" w:rsidRDefault="00F80BB9" w:rsidP="00E90FB0">
            <w:pPr>
              <w:jc w:val="both"/>
              <w:rPr>
                <w:vertAlign w:val="superscript"/>
              </w:rPr>
            </w:pPr>
            <w:r w:rsidRPr="0078226D">
              <w:t>Temp. (</w:t>
            </w:r>
            <w:r>
              <w:t xml:space="preserve">nightly </w:t>
            </w:r>
            <w:proofErr w:type="gramStart"/>
            <w:r w:rsidRPr="0078226D">
              <w:t>m</w:t>
            </w:r>
            <w:r>
              <w:t>EAN</w:t>
            </w:r>
            <w:r w:rsidRPr="0078226D">
              <w:t>)</w:t>
            </w:r>
            <w:r w:rsidR="0025171E">
              <w:rPr>
                <w:caps w:val="0"/>
                <w:vertAlign w:val="superscript"/>
              </w:rPr>
              <w:t>a</w:t>
            </w:r>
            <w:proofErr w:type="gramEnd"/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7A5E6A48" w14:textId="77777777" w:rsidR="00F80BB9" w:rsidRPr="0076651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66515">
              <w:rPr>
                <w:b/>
                <w:bCs/>
              </w:rPr>
              <w:t>1.25 [1.01 – 1.55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320452B" w14:textId="77777777" w:rsidR="00F80BB9" w:rsidRPr="007065C3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1890" w:type="dxa"/>
          </w:tcPr>
          <w:p w14:paraId="580A4395" w14:textId="77777777" w:rsidR="00F80BB9" w:rsidRPr="00D74351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17 [1.02 – 1.33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CCF977A" w14:textId="77777777" w:rsidR="00F80BB9" w:rsidRPr="00D74351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2250" w:type="dxa"/>
          </w:tcPr>
          <w:p w14:paraId="62F2EFD2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6966">
              <w:rPr>
                <w:rFonts w:cstheme="minorHAnsi"/>
                <w:b/>
                <w:bCs/>
              </w:rPr>
              <w:t>0.62 [0.43 – 0.89]</w:t>
            </w:r>
          </w:p>
        </w:tc>
        <w:tc>
          <w:tcPr>
            <w:tcW w:w="630" w:type="dxa"/>
          </w:tcPr>
          <w:p w14:paraId="1CE73697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**</w:t>
            </w:r>
          </w:p>
        </w:tc>
      </w:tr>
      <w:tr w:rsidR="00F80BB9" w:rsidRPr="009E38A5" w14:paraId="6C6B88BD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46F714E" w14:textId="324BE5C7" w:rsidR="00F80BB9" w:rsidRPr="0078226D" w:rsidRDefault="00F80BB9" w:rsidP="00E90FB0">
            <w:pPr>
              <w:jc w:val="both"/>
              <w:rPr>
                <w:vertAlign w:val="superscript"/>
              </w:rPr>
            </w:pPr>
            <w:r w:rsidRPr="0078226D">
              <w:t>RH % (</w:t>
            </w:r>
            <w:r>
              <w:t xml:space="preserve">nightly </w:t>
            </w:r>
            <w:proofErr w:type="gramStart"/>
            <w:r>
              <w:t>mean</w:t>
            </w:r>
            <w:r w:rsidRPr="0078226D">
              <w:t>)</w:t>
            </w:r>
            <w:r w:rsidR="0025171E">
              <w:rPr>
                <w:caps w:val="0"/>
                <w:vertAlign w:val="superscript"/>
              </w:rPr>
              <w:t>a</w:t>
            </w:r>
            <w:proofErr w:type="gramEnd"/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225ABCA4" w14:textId="77777777" w:rsidR="00F80BB9" w:rsidRPr="001125B9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 [0.85 – 1.29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E03AA5C" w14:textId="77777777" w:rsidR="00F80BB9" w:rsidRPr="009E38A5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3DAB498A" w14:textId="77777777" w:rsidR="00F80BB9" w:rsidRPr="00BE3451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451">
              <w:t>1.02 [0.89 – 1.16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F30FCDC" w14:textId="77777777" w:rsidR="00F80BB9" w:rsidRPr="009E38A5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50" w:type="dxa"/>
          </w:tcPr>
          <w:p w14:paraId="456179EF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cstheme="minorHAnsi"/>
              </w:rPr>
              <w:t>0.76 [0.54 – 1.08]</w:t>
            </w:r>
          </w:p>
        </w:tc>
        <w:tc>
          <w:tcPr>
            <w:tcW w:w="630" w:type="dxa"/>
          </w:tcPr>
          <w:p w14:paraId="478FA2F6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F80BB9" w:rsidRPr="009E38A5" w14:paraId="491C62AA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4699E89" w14:textId="00D5AF37" w:rsidR="00F80BB9" w:rsidRPr="00BF6ECE" w:rsidRDefault="00F80BB9" w:rsidP="00E90FB0">
            <w:pPr>
              <w:rPr>
                <w:vertAlign w:val="superscript"/>
              </w:rPr>
            </w:pPr>
            <w:r>
              <w:t xml:space="preserve">Cage </w:t>
            </w:r>
            <w:proofErr w:type="spellStart"/>
            <w:r>
              <w:t>density</w:t>
            </w:r>
            <w:r w:rsidR="0025171E">
              <w:rPr>
                <w:caps w:val="0"/>
                <w:vertAlign w:val="superscript"/>
              </w:rPr>
              <w:t>a</w:t>
            </w:r>
            <w:proofErr w:type="spellEnd"/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12F3F2EC" w14:textId="77777777" w:rsidR="00F80BB9" w:rsidRPr="00742E8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6</w:t>
            </w:r>
            <w:r w:rsidRPr="00742E8D">
              <w:t xml:space="preserve"> [</w:t>
            </w:r>
            <w:r>
              <w:t>0.88 – 1.80</w:t>
            </w:r>
            <w:r w:rsidRPr="00742E8D"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3BAF2AB" w14:textId="77777777" w:rsidR="00F80BB9" w:rsidRPr="007065C3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25FC6709" w14:textId="77777777" w:rsidR="00F80BB9" w:rsidRPr="00BE3451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3451">
              <w:t>0.83 [0.69 – 1.01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F0980BC" w14:textId="77777777" w:rsidR="00F80BB9" w:rsidRPr="007065C3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.</w:t>
            </w:r>
          </w:p>
        </w:tc>
        <w:tc>
          <w:tcPr>
            <w:tcW w:w="2250" w:type="dxa"/>
          </w:tcPr>
          <w:p w14:paraId="0A9C9C8B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F6966">
              <w:rPr>
                <w:rFonts w:cstheme="minorHAnsi"/>
              </w:rPr>
              <w:t>1.02 [0.78 – 1.32]</w:t>
            </w:r>
          </w:p>
        </w:tc>
        <w:tc>
          <w:tcPr>
            <w:tcW w:w="630" w:type="dxa"/>
          </w:tcPr>
          <w:p w14:paraId="352E37B8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F80BB9" w:rsidRPr="009E38A5" w14:paraId="0ACE3926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101DEE9" w14:textId="77777777" w:rsidR="00F80BB9" w:rsidRDefault="00F80BB9" w:rsidP="00E90FB0">
            <w:pPr>
              <w:rPr>
                <w:b w:val="0"/>
                <w:bCs w:val="0"/>
                <w:caps w:val="0"/>
              </w:rPr>
            </w:pPr>
            <w:r>
              <w:t xml:space="preserve">Deterred </w:t>
            </w:r>
          </w:p>
          <w:p w14:paraId="1FD1719B" w14:textId="77777777" w:rsidR="00F80BB9" w:rsidRDefault="00F80BB9" w:rsidP="00E90FB0">
            <w:r>
              <w:t>(vs HLC captured)</w:t>
            </w: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40FFFC6F" w14:textId="77777777" w:rsidR="00F80BB9" w:rsidRPr="00766515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515">
              <w:t>3.25 [0.47 – 22.37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783FFD9" w14:textId="77777777" w:rsidR="00F80BB9" w:rsidRPr="006018A1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5DFAF349" w14:textId="77777777" w:rsidR="00F80BB9" w:rsidRPr="007065C3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.54 [1.58 – 13.02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F540DFC" w14:textId="77777777" w:rsidR="00F80BB9" w:rsidRPr="007065C3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*</w:t>
            </w:r>
          </w:p>
        </w:tc>
        <w:tc>
          <w:tcPr>
            <w:tcW w:w="2250" w:type="dxa"/>
          </w:tcPr>
          <w:p w14:paraId="56A96DEA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630" w:type="dxa"/>
          </w:tcPr>
          <w:p w14:paraId="3CEA7D1B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F80BB9" w:rsidRPr="009E38A5" w14:paraId="7457825D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4730D18" w14:textId="77777777" w:rsidR="00F80BB9" w:rsidRDefault="00F80BB9" w:rsidP="00E90FB0"/>
        </w:tc>
        <w:tc>
          <w:tcPr>
            <w:tcW w:w="1958" w:type="dxa"/>
            <w:tcBorders>
              <w:left w:val="single" w:sz="4" w:space="0" w:color="auto"/>
            </w:tcBorders>
          </w:tcPr>
          <w:p w14:paraId="6CCA2496" w14:textId="77777777" w:rsidR="00F80BB9" w:rsidRPr="001125B9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1EA8AA7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3DD5DB65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04E8A68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50" w:type="dxa"/>
          </w:tcPr>
          <w:p w14:paraId="70209404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630" w:type="dxa"/>
          </w:tcPr>
          <w:p w14:paraId="2CDB4E4C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F80BB9" w:rsidRPr="009E38A5" w14:paraId="2F605A96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C3111EF" w14:textId="77777777" w:rsidR="00F80BB9" w:rsidRPr="0078226D" w:rsidRDefault="00F80BB9" w:rsidP="00E90FB0">
            <w:pPr>
              <w:jc w:val="right"/>
            </w:pPr>
            <w:r>
              <w:t>Interactions</w:t>
            </w: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6189EA3E" w14:textId="77777777" w:rsidR="00F80BB9" w:rsidRPr="001125B9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2EC465C" w14:textId="77777777" w:rsidR="00F80BB9" w:rsidRPr="009E38A5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3D53F83C" w14:textId="77777777" w:rsidR="00F80BB9" w:rsidRPr="009E38A5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966F435" w14:textId="77777777" w:rsidR="00F80BB9" w:rsidRPr="009E38A5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50" w:type="dxa"/>
          </w:tcPr>
          <w:p w14:paraId="5DB38100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630" w:type="dxa"/>
          </w:tcPr>
          <w:p w14:paraId="4A68BE7B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F80BB9" w:rsidRPr="009E38A5" w14:paraId="54DFBC26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E800788" w14:textId="4ACC3031" w:rsidR="00F80BB9" w:rsidRPr="000632DE" w:rsidRDefault="00F80BB9" w:rsidP="00E90FB0">
            <w:pPr>
              <w:jc w:val="both"/>
              <w:rPr>
                <w:vertAlign w:val="superscript"/>
              </w:rPr>
            </w:pPr>
            <w:proofErr w:type="spellStart"/>
            <w:proofErr w:type="gramStart"/>
            <w:r w:rsidRPr="0078226D">
              <w:t>Treatment:Age</w:t>
            </w:r>
            <w:r w:rsidR="0025171E">
              <w:rPr>
                <w:caps w:val="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30ADBA7C" w14:textId="77777777" w:rsidR="00F80BB9" w:rsidRPr="001125B9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</w:t>
            </w:r>
            <w:r w:rsidRPr="00742E8D">
              <w:t xml:space="preserve"> [</w:t>
            </w:r>
            <w:r>
              <w:t>0.96</w:t>
            </w:r>
            <w:r w:rsidRPr="00742E8D">
              <w:t xml:space="preserve"> – </w:t>
            </w:r>
            <w:r>
              <w:t>1.14</w:t>
            </w:r>
            <w:r w:rsidRPr="00742E8D"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3D7E4DE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5C73C681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09322FF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50" w:type="dxa"/>
          </w:tcPr>
          <w:p w14:paraId="07B26C34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cstheme="minorHAnsi"/>
                <w:b/>
                <w:bCs/>
              </w:rPr>
              <w:t>3.90 [2.54 -5.</w:t>
            </w:r>
            <w:proofErr w:type="gramStart"/>
            <w:r>
              <w:rPr>
                <w:rFonts w:cstheme="minorHAnsi"/>
                <w:b/>
                <w:bCs/>
              </w:rPr>
              <w:t>99]</w:t>
            </w:r>
            <w:r>
              <w:rPr>
                <w:rFonts w:cstheme="minorHAnsi"/>
                <w:b/>
                <w:bCs/>
                <w:vertAlign w:val="superscript"/>
              </w:rPr>
              <w:t>%</w:t>
            </w:r>
            <w:proofErr w:type="gramEnd"/>
          </w:p>
        </w:tc>
        <w:tc>
          <w:tcPr>
            <w:tcW w:w="630" w:type="dxa"/>
          </w:tcPr>
          <w:p w14:paraId="62EDB904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***</w:t>
            </w:r>
          </w:p>
        </w:tc>
      </w:tr>
      <w:tr w:rsidR="00F80BB9" w:rsidRPr="009E38A5" w14:paraId="42362DE8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641D4A6" w14:textId="77777777" w:rsidR="00F80BB9" w:rsidRPr="0078226D" w:rsidRDefault="00F80BB9" w:rsidP="00E90FB0">
            <w:pPr>
              <w:jc w:val="both"/>
            </w:pPr>
            <w:proofErr w:type="gramStart"/>
            <w:r>
              <w:t>Treatment:deterred</w:t>
            </w:r>
            <w:proofErr w:type="gramEnd"/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4687ABC9" w14:textId="77777777" w:rsidR="00F80BB9" w:rsidRPr="00766515" w:rsidRDefault="00F80BB9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515">
              <w:t>0.34 [0.05 – 2.51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DD622CC" w14:textId="77777777" w:rsidR="00F80BB9" w:rsidRPr="006018A1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7B01D1B5" w14:textId="77777777" w:rsidR="00F80BB9" w:rsidRPr="00BE3451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451">
              <w:t>0.34 [0.11 – 1.01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FD718A6" w14:textId="77777777" w:rsidR="00F80BB9" w:rsidRPr="009E38A5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.</w:t>
            </w:r>
          </w:p>
        </w:tc>
        <w:tc>
          <w:tcPr>
            <w:tcW w:w="2250" w:type="dxa"/>
          </w:tcPr>
          <w:p w14:paraId="49D95093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630" w:type="dxa"/>
          </w:tcPr>
          <w:p w14:paraId="30F5010D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F80BB9" w:rsidRPr="009E38A5" w14:paraId="2D487843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38C037C" w14:textId="2CD564B7" w:rsidR="00F80BB9" w:rsidRPr="00BF6ECE" w:rsidRDefault="00F80BB9" w:rsidP="00E90FB0">
            <w:pPr>
              <w:jc w:val="both"/>
              <w:rPr>
                <w:vertAlign w:val="superscript"/>
              </w:rPr>
            </w:pPr>
            <w:proofErr w:type="gramStart"/>
            <w:r>
              <w:t>TREATmEnT:CAGE</w:t>
            </w:r>
            <w:proofErr w:type="gramEnd"/>
            <w:r>
              <w:t xml:space="preserve"> </w:t>
            </w:r>
            <w:proofErr w:type="spellStart"/>
            <w:r>
              <w:t>DEN.</w:t>
            </w:r>
            <w:r w:rsidR="0025171E">
              <w:rPr>
                <w:caps w:val="0"/>
                <w:vertAlign w:val="superscript"/>
              </w:rPr>
              <w:t>a</w:t>
            </w:r>
            <w:proofErr w:type="spellEnd"/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1D6E7C99" w14:textId="77777777" w:rsidR="00F80BB9" w:rsidRPr="006018A1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38</w:t>
            </w:r>
            <w:r w:rsidRPr="006018A1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0.23</w:t>
            </w:r>
            <w:r w:rsidRPr="006018A1">
              <w:rPr>
                <w:b/>
                <w:bCs/>
              </w:rPr>
              <w:t xml:space="preserve"> – </w:t>
            </w:r>
            <w:r>
              <w:rPr>
                <w:b/>
                <w:bCs/>
              </w:rPr>
              <w:t>0.64</w:t>
            </w:r>
            <w:r w:rsidRPr="006018A1">
              <w:rPr>
                <w:b/>
                <w:bCs/>
              </w:rPr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2AEB72D" w14:textId="77777777" w:rsidR="00F80BB9" w:rsidRPr="006018A1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018A1">
              <w:rPr>
                <w:b/>
                <w:bCs/>
              </w:rPr>
              <w:t>**</w:t>
            </w:r>
            <w:r>
              <w:rPr>
                <w:b/>
                <w:bCs/>
              </w:rPr>
              <w:t>*</w:t>
            </w:r>
          </w:p>
        </w:tc>
        <w:tc>
          <w:tcPr>
            <w:tcW w:w="1890" w:type="dxa"/>
          </w:tcPr>
          <w:p w14:paraId="73B5F8A9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69 [0.52 – 0.90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71157E4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*</w:t>
            </w:r>
          </w:p>
        </w:tc>
        <w:tc>
          <w:tcPr>
            <w:tcW w:w="2250" w:type="dxa"/>
          </w:tcPr>
          <w:p w14:paraId="5F65A044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94C5B">
              <w:rPr>
                <w:rFonts w:cstheme="minorHAnsi"/>
                <w:b/>
                <w:bCs/>
              </w:rPr>
              <w:t>2.43 [1.78 – 3.32]</w:t>
            </w:r>
          </w:p>
        </w:tc>
        <w:tc>
          <w:tcPr>
            <w:tcW w:w="630" w:type="dxa"/>
          </w:tcPr>
          <w:p w14:paraId="58C233C2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3421D">
              <w:rPr>
                <w:b/>
                <w:bCs/>
                <w:color w:val="000000" w:themeColor="text1"/>
              </w:rPr>
              <w:t>***</w:t>
            </w:r>
          </w:p>
        </w:tc>
      </w:tr>
      <w:tr w:rsidR="00F80BB9" w:rsidRPr="009E38A5" w14:paraId="45458FC3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03A7390" w14:textId="4A748071" w:rsidR="00F80BB9" w:rsidRPr="006018A1" w:rsidRDefault="00F80BB9" w:rsidP="00E90FB0">
            <w:pPr>
              <w:jc w:val="both"/>
              <w:rPr>
                <w:vertAlign w:val="superscript"/>
              </w:rPr>
            </w:pPr>
            <w:proofErr w:type="gramStart"/>
            <w:r>
              <w:t>deterred:Cage</w:t>
            </w:r>
            <w:proofErr w:type="gramEnd"/>
            <w:r>
              <w:t xml:space="preserve"> </w:t>
            </w:r>
            <w:proofErr w:type="spellStart"/>
            <w:r>
              <w:t>DEN.</w:t>
            </w:r>
            <w:r w:rsidR="0025171E">
              <w:rPr>
                <w:caps w:val="0"/>
                <w:vertAlign w:val="superscript"/>
              </w:rPr>
              <w:t>a</w:t>
            </w:r>
            <w:proofErr w:type="spellEnd"/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6D703141" w14:textId="77777777" w:rsidR="00F80BB9" w:rsidRPr="00742E8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 [0.18 – 7.98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41E7192" w14:textId="77777777" w:rsidR="00F80BB9" w:rsidRPr="009E38A5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1EF79155" w14:textId="77777777" w:rsidR="00F80BB9" w:rsidRPr="00BE3451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451">
              <w:t>1.00 [0.36 – 2.80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A8F3290" w14:textId="77777777" w:rsidR="00F80BB9" w:rsidRPr="009E38A5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50" w:type="dxa"/>
          </w:tcPr>
          <w:p w14:paraId="02937923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421D">
              <w:rPr>
                <w:color w:val="000000" w:themeColor="text1"/>
              </w:rPr>
              <w:t>0.92 [0.82 – 1.04]</w:t>
            </w:r>
          </w:p>
        </w:tc>
        <w:tc>
          <w:tcPr>
            <w:tcW w:w="630" w:type="dxa"/>
          </w:tcPr>
          <w:p w14:paraId="6E9AD761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F80BB9" w:rsidRPr="009E38A5" w14:paraId="77CCD892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8A90F6C" w14:textId="77777777" w:rsidR="00F80BB9" w:rsidRDefault="00F80BB9" w:rsidP="00E90FB0">
            <w:pPr>
              <w:jc w:val="both"/>
              <w:rPr>
                <w:b w:val="0"/>
                <w:bCs w:val="0"/>
                <w:caps w:val="0"/>
              </w:rPr>
            </w:pPr>
            <w:proofErr w:type="gramStart"/>
            <w:r>
              <w:t>Treatment:Deterred</w:t>
            </w:r>
            <w:proofErr w:type="gramEnd"/>
            <w:r>
              <w:t>:</w:t>
            </w:r>
          </w:p>
          <w:p w14:paraId="28C16512" w14:textId="4DA5A550" w:rsidR="00F80BB9" w:rsidRPr="000632DE" w:rsidRDefault="00F80BB9" w:rsidP="00E90FB0">
            <w:pPr>
              <w:jc w:val="both"/>
            </w:pPr>
            <w:r>
              <w:t xml:space="preserve">Cage </w:t>
            </w:r>
            <w:proofErr w:type="spellStart"/>
            <w:r>
              <w:t>DEnsity</w:t>
            </w:r>
            <w:r w:rsidR="0025171E">
              <w:rPr>
                <w:caps w:val="0"/>
                <w:vertAlign w:val="superscript"/>
              </w:rPr>
              <w:t>a</w:t>
            </w:r>
            <w:proofErr w:type="spellEnd"/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1E4F3E48" w14:textId="77777777" w:rsidR="00F80BB9" w:rsidRPr="00742E8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40 [0.29 – 19.89]  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115025B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90" w:type="dxa"/>
          </w:tcPr>
          <w:p w14:paraId="7E0851B8" w14:textId="77777777" w:rsidR="00F80BB9" w:rsidRPr="00BE3451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3451">
              <w:t>1.11 [0.35 – 3.50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033F8EE" w14:textId="77777777" w:rsidR="00F80BB9" w:rsidRPr="009E38A5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50" w:type="dxa"/>
          </w:tcPr>
          <w:p w14:paraId="04E18A52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630" w:type="dxa"/>
          </w:tcPr>
          <w:p w14:paraId="5B8426AE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F80BB9" w:rsidRPr="0078226D" w14:paraId="206A5C26" w14:textId="77777777" w:rsidTr="00E90FB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89D4072" w14:textId="77777777" w:rsidR="00F80BB9" w:rsidRPr="0078226D" w:rsidRDefault="00F80BB9" w:rsidP="00E90FB0">
            <w:pPr>
              <w:jc w:val="both"/>
            </w:pP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13BDFC01" w14:textId="77777777" w:rsidR="00F80BB9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A797ABE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</w:tcPr>
          <w:p w14:paraId="2166B6B3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C7BA540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2E7F793E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630" w:type="dxa"/>
          </w:tcPr>
          <w:p w14:paraId="6B5B1610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80BB9" w:rsidRPr="0078226D" w14:paraId="6EC02404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B5DECDB" w14:textId="77777777" w:rsidR="00F80BB9" w:rsidRPr="0078226D" w:rsidRDefault="00F80BB9" w:rsidP="00E90FB0">
            <w:pPr>
              <w:jc w:val="both"/>
            </w:pPr>
            <w:r w:rsidRPr="0078226D">
              <w:t>Degrees freedom</w:t>
            </w: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4D54593C" w14:textId="77777777" w:rsidR="00F80BB9" w:rsidRPr="0078226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 (119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7F03E2C" w14:textId="77777777" w:rsidR="00F80BB9" w:rsidRPr="0078226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0" w:type="dxa"/>
          </w:tcPr>
          <w:p w14:paraId="168DDCA1" w14:textId="77777777" w:rsidR="00F80BB9" w:rsidRPr="0078226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9 (119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B55BA45" w14:textId="77777777" w:rsidR="00F80BB9" w:rsidRPr="0078226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02D7C23C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cstheme="minorHAnsi"/>
              </w:rPr>
              <w:t>48 (57)</w:t>
            </w:r>
          </w:p>
        </w:tc>
        <w:tc>
          <w:tcPr>
            <w:tcW w:w="630" w:type="dxa"/>
          </w:tcPr>
          <w:p w14:paraId="2A43311E" w14:textId="77777777" w:rsidR="00F80BB9" w:rsidRPr="0043421D" w:rsidRDefault="00F80BB9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80BB9" w:rsidRPr="008270A0" w14:paraId="000C32A5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C328F4F" w14:textId="77777777" w:rsidR="00F80BB9" w:rsidRPr="0078226D" w:rsidRDefault="00F80BB9" w:rsidP="00E90FB0">
            <w:pPr>
              <w:jc w:val="both"/>
            </w:pPr>
            <w:r w:rsidRPr="0078226D">
              <w:t>AIC</w:t>
            </w: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1AB0AC3C" w14:textId="77777777" w:rsidR="00F80BB9" w:rsidRPr="0078226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9 (732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6CC27CF" w14:textId="77777777" w:rsidR="00F80BB9" w:rsidRPr="0078226D" w:rsidRDefault="00F80BB9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</w:tcPr>
          <w:p w14:paraId="611FD18A" w14:textId="77777777" w:rsidR="00F80BB9" w:rsidRPr="00B757B4" w:rsidRDefault="00F80BB9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7 (2004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CB694D2" w14:textId="77777777" w:rsidR="00F80BB9" w:rsidRPr="008270A0" w:rsidRDefault="00F80BB9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250" w:type="dxa"/>
          </w:tcPr>
          <w:p w14:paraId="2377EF2B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</w:rPr>
              <w:t>602</w:t>
            </w:r>
            <w:r w:rsidRPr="0043421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44</w:t>
            </w:r>
            <w:r w:rsidRPr="0043421D">
              <w:rPr>
                <w:color w:val="000000" w:themeColor="text1"/>
              </w:rPr>
              <w:t>)</w:t>
            </w:r>
          </w:p>
        </w:tc>
        <w:tc>
          <w:tcPr>
            <w:tcW w:w="630" w:type="dxa"/>
          </w:tcPr>
          <w:p w14:paraId="4B1F04E9" w14:textId="77777777" w:rsidR="00F80BB9" w:rsidRPr="0043421D" w:rsidRDefault="00F80BB9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3953EDAA" w14:textId="63D165C7" w:rsidR="009B2502" w:rsidRDefault="009B2502" w:rsidP="00775EE5">
      <w:pPr>
        <w:tabs>
          <w:tab w:val="left" w:pos="0"/>
        </w:tabs>
        <w:rPr>
          <w:b/>
          <w:bCs/>
        </w:rPr>
      </w:pPr>
    </w:p>
    <w:p w14:paraId="6E20DFA7" w14:textId="49E53DF6" w:rsidR="000A55BC" w:rsidRDefault="000A55BC" w:rsidP="00775EE5">
      <w:pPr>
        <w:tabs>
          <w:tab w:val="left" w:pos="0"/>
        </w:tabs>
        <w:rPr>
          <w:b/>
          <w:bCs/>
        </w:rPr>
      </w:pPr>
    </w:p>
    <w:p w14:paraId="7A86D484" w14:textId="2193B71A" w:rsidR="00F80BB9" w:rsidRDefault="00F80BB9" w:rsidP="00775EE5">
      <w:pPr>
        <w:tabs>
          <w:tab w:val="left" w:pos="0"/>
        </w:tabs>
        <w:rPr>
          <w:b/>
          <w:bCs/>
        </w:rPr>
      </w:pPr>
    </w:p>
    <w:p w14:paraId="3AE430B2" w14:textId="5F2CE4BE" w:rsidR="00F80BB9" w:rsidRDefault="00F80BB9" w:rsidP="00775EE5">
      <w:pPr>
        <w:tabs>
          <w:tab w:val="left" w:pos="0"/>
        </w:tabs>
        <w:rPr>
          <w:b/>
          <w:bCs/>
        </w:rPr>
      </w:pPr>
    </w:p>
    <w:p w14:paraId="5850432F" w14:textId="1A2E4D13" w:rsidR="00F80BB9" w:rsidRDefault="00F80BB9" w:rsidP="00775EE5">
      <w:pPr>
        <w:tabs>
          <w:tab w:val="left" w:pos="0"/>
        </w:tabs>
        <w:rPr>
          <w:b/>
          <w:bCs/>
        </w:rPr>
      </w:pPr>
    </w:p>
    <w:p w14:paraId="7D4F9410" w14:textId="70F0128F" w:rsidR="00F80BB9" w:rsidRDefault="00F80BB9" w:rsidP="00775EE5">
      <w:pPr>
        <w:tabs>
          <w:tab w:val="left" w:pos="0"/>
        </w:tabs>
        <w:rPr>
          <w:b/>
          <w:bCs/>
        </w:rPr>
      </w:pPr>
    </w:p>
    <w:p w14:paraId="4504F5C1" w14:textId="6A54C60D" w:rsidR="00F80BB9" w:rsidRDefault="00F80BB9" w:rsidP="00775EE5">
      <w:pPr>
        <w:tabs>
          <w:tab w:val="left" w:pos="0"/>
        </w:tabs>
        <w:rPr>
          <w:b/>
          <w:bCs/>
        </w:rPr>
      </w:pPr>
    </w:p>
    <w:p w14:paraId="513ED1DD" w14:textId="7205EFC3" w:rsidR="00F80BB9" w:rsidRDefault="00F80BB9" w:rsidP="00775EE5">
      <w:pPr>
        <w:tabs>
          <w:tab w:val="left" w:pos="0"/>
        </w:tabs>
        <w:rPr>
          <w:b/>
          <w:bCs/>
        </w:rPr>
      </w:pPr>
    </w:p>
    <w:p w14:paraId="68CBFBEE" w14:textId="748CCF78" w:rsidR="00F80BB9" w:rsidRDefault="00F80BB9" w:rsidP="00775EE5">
      <w:pPr>
        <w:tabs>
          <w:tab w:val="left" w:pos="0"/>
        </w:tabs>
        <w:rPr>
          <w:b/>
          <w:bCs/>
        </w:rPr>
      </w:pPr>
    </w:p>
    <w:p w14:paraId="59003204" w14:textId="778BB45E" w:rsidR="00F80BB9" w:rsidRDefault="00F80BB9" w:rsidP="00775EE5">
      <w:pPr>
        <w:tabs>
          <w:tab w:val="left" w:pos="0"/>
        </w:tabs>
        <w:rPr>
          <w:b/>
          <w:bCs/>
        </w:rPr>
      </w:pPr>
    </w:p>
    <w:p w14:paraId="45937016" w14:textId="443FD23C" w:rsidR="00F80BB9" w:rsidRDefault="00F80BB9" w:rsidP="00775EE5">
      <w:pPr>
        <w:tabs>
          <w:tab w:val="left" w:pos="0"/>
        </w:tabs>
        <w:rPr>
          <w:b/>
          <w:bCs/>
        </w:rPr>
      </w:pPr>
    </w:p>
    <w:p w14:paraId="5F712442" w14:textId="47F3B6F4" w:rsidR="00F80BB9" w:rsidRDefault="00F80BB9" w:rsidP="00775EE5">
      <w:pPr>
        <w:tabs>
          <w:tab w:val="left" w:pos="0"/>
        </w:tabs>
        <w:rPr>
          <w:b/>
          <w:bCs/>
        </w:rPr>
      </w:pPr>
    </w:p>
    <w:p w14:paraId="6BBE9118" w14:textId="08D1397D" w:rsidR="00F80BB9" w:rsidRDefault="00F80BB9" w:rsidP="00775EE5">
      <w:pPr>
        <w:tabs>
          <w:tab w:val="left" w:pos="0"/>
        </w:tabs>
        <w:rPr>
          <w:b/>
          <w:bCs/>
        </w:rPr>
      </w:pPr>
    </w:p>
    <w:p w14:paraId="5D9715F3" w14:textId="0831E532" w:rsidR="00F80BB9" w:rsidRDefault="00F80BB9" w:rsidP="00775EE5">
      <w:pPr>
        <w:tabs>
          <w:tab w:val="left" w:pos="0"/>
        </w:tabs>
        <w:rPr>
          <w:b/>
          <w:bCs/>
        </w:rPr>
      </w:pPr>
    </w:p>
    <w:p w14:paraId="7D326170" w14:textId="10D10153" w:rsidR="00F80BB9" w:rsidRDefault="00F80BB9" w:rsidP="00775EE5">
      <w:pPr>
        <w:tabs>
          <w:tab w:val="left" w:pos="0"/>
        </w:tabs>
        <w:rPr>
          <w:b/>
          <w:bCs/>
        </w:rPr>
      </w:pPr>
    </w:p>
    <w:p w14:paraId="3D2C758A" w14:textId="77777777" w:rsidR="00F80BB9" w:rsidRDefault="00F80BB9" w:rsidP="00775EE5">
      <w:pPr>
        <w:tabs>
          <w:tab w:val="left" w:pos="0"/>
        </w:tabs>
        <w:rPr>
          <w:b/>
          <w:bCs/>
        </w:rPr>
      </w:pPr>
    </w:p>
    <w:p w14:paraId="35FF00FE" w14:textId="72A3A18B" w:rsidR="0025171E" w:rsidRDefault="00F80BB9" w:rsidP="00F80BB9">
      <w:pPr>
        <w:rPr>
          <w:vertAlign w:val="superscript"/>
        </w:rPr>
      </w:pPr>
      <w:r>
        <w:t>All models were mixed effect generalized linear models (GLMER) with a binomial (logit) link function. Models were assessed by AIC and coefficients which were dropped to enable model convergence are denoted with a dash ‘</w:t>
      </w:r>
      <w:proofErr w:type="gramStart"/>
      <w:r>
        <w:t>-‘</w:t>
      </w:r>
      <w:proofErr w:type="gramEnd"/>
      <w:r>
        <w:t>. AIC and degrees of freedom for the null model are displayed in parenthesis after the values for each fitted model. Coefficients which are not relevant to a specific model are denoted with an NA. Date of experiment was included in all models as a random effect. P values are coded, with ‘***’ representing p values &lt; 0.001, ‘**’ representing p values between 0.001 and 0.01, ‘*’ between 0.01 and 0.05, and ‘.’ representing nearly significant p values between 0.05 and 0.1.</w:t>
      </w:r>
      <w:r w:rsidRPr="00736C51">
        <w:rPr>
          <w:vertAlign w:val="superscript"/>
        </w:rPr>
        <w:t xml:space="preserve"> </w:t>
      </w:r>
    </w:p>
    <w:p w14:paraId="3DAD7DC8" w14:textId="77777777" w:rsidR="0025171E" w:rsidRDefault="0025171E" w:rsidP="00F80BB9">
      <w:proofErr w:type="spellStart"/>
      <w:r>
        <w:rPr>
          <w:vertAlign w:val="superscript"/>
        </w:rPr>
        <w:t>a</w:t>
      </w:r>
      <w:r w:rsidR="00F80BB9">
        <w:t>Coefficients</w:t>
      </w:r>
      <w:proofErr w:type="spellEnd"/>
      <w:r w:rsidR="00F80BB9">
        <w:t xml:space="preserve"> were centered and scaled around their mean values prior to model fitting. </w:t>
      </w:r>
    </w:p>
    <w:p w14:paraId="6E1CE89B" w14:textId="71EBB0B4" w:rsidR="00F80BB9" w:rsidRDefault="0025171E" w:rsidP="00F80BB9">
      <w:proofErr w:type="spellStart"/>
      <w:r>
        <w:rPr>
          <w:vertAlign w:val="superscript"/>
        </w:rPr>
        <w:t>b</w:t>
      </w:r>
      <w:r w:rsidR="00F80BB9">
        <w:t>The</w:t>
      </w:r>
      <w:proofErr w:type="spellEnd"/>
      <w:r w:rsidR="00F80BB9">
        <w:t xml:space="preserve"> age of treatment was considered as a numeric predictor in all models except the blood feeding model, where a binary factor (fresh vs not fresh) was used instead to better model the observed behavior.  </w:t>
      </w:r>
    </w:p>
    <w:p w14:paraId="14C007FD" w14:textId="599C814F" w:rsidR="000A55BC" w:rsidRPr="00515B94" w:rsidRDefault="000A55BC" w:rsidP="00775EE5">
      <w:pPr>
        <w:tabs>
          <w:tab w:val="left" w:pos="0"/>
        </w:tabs>
      </w:pPr>
    </w:p>
    <w:sectPr w:rsidR="000A55BC" w:rsidRPr="00515B94" w:rsidSect="00775E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03318"/>
    <w:multiLevelType w:val="hybridMultilevel"/>
    <w:tmpl w:val="76A06202"/>
    <w:lvl w:ilvl="0" w:tplc="E812BB8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766CA"/>
    <w:multiLevelType w:val="hybridMultilevel"/>
    <w:tmpl w:val="749AC8A6"/>
    <w:lvl w:ilvl="0" w:tplc="3A2AC704">
      <w:start w:val="1"/>
      <w:numFmt w:val="upperLetter"/>
      <w:lvlText w:val="(%1)"/>
      <w:lvlJc w:val="left"/>
      <w:pPr>
        <w:ind w:left="3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1" w:hanging="360"/>
      </w:pPr>
    </w:lvl>
    <w:lvl w:ilvl="2" w:tplc="0409001B" w:tentative="1">
      <w:start w:val="1"/>
      <w:numFmt w:val="lowerRoman"/>
      <w:lvlText w:val="%3."/>
      <w:lvlJc w:val="right"/>
      <w:pPr>
        <w:ind w:left="1821" w:hanging="180"/>
      </w:pPr>
    </w:lvl>
    <w:lvl w:ilvl="3" w:tplc="0409000F" w:tentative="1">
      <w:start w:val="1"/>
      <w:numFmt w:val="decimal"/>
      <w:lvlText w:val="%4."/>
      <w:lvlJc w:val="left"/>
      <w:pPr>
        <w:ind w:left="2541" w:hanging="360"/>
      </w:pPr>
    </w:lvl>
    <w:lvl w:ilvl="4" w:tplc="04090019" w:tentative="1">
      <w:start w:val="1"/>
      <w:numFmt w:val="lowerLetter"/>
      <w:lvlText w:val="%5."/>
      <w:lvlJc w:val="left"/>
      <w:pPr>
        <w:ind w:left="3261" w:hanging="360"/>
      </w:pPr>
    </w:lvl>
    <w:lvl w:ilvl="5" w:tplc="0409001B" w:tentative="1">
      <w:start w:val="1"/>
      <w:numFmt w:val="lowerRoman"/>
      <w:lvlText w:val="%6."/>
      <w:lvlJc w:val="right"/>
      <w:pPr>
        <w:ind w:left="3981" w:hanging="180"/>
      </w:pPr>
    </w:lvl>
    <w:lvl w:ilvl="6" w:tplc="0409000F" w:tentative="1">
      <w:start w:val="1"/>
      <w:numFmt w:val="decimal"/>
      <w:lvlText w:val="%7."/>
      <w:lvlJc w:val="left"/>
      <w:pPr>
        <w:ind w:left="4701" w:hanging="360"/>
      </w:pPr>
    </w:lvl>
    <w:lvl w:ilvl="7" w:tplc="04090019" w:tentative="1">
      <w:start w:val="1"/>
      <w:numFmt w:val="lowerLetter"/>
      <w:lvlText w:val="%8."/>
      <w:lvlJc w:val="left"/>
      <w:pPr>
        <w:ind w:left="5421" w:hanging="360"/>
      </w:pPr>
    </w:lvl>
    <w:lvl w:ilvl="8" w:tplc="0409001B" w:tentative="1">
      <w:start w:val="1"/>
      <w:numFmt w:val="lowerRoman"/>
      <w:lvlText w:val="%9."/>
      <w:lvlJc w:val="right"/>
      <w:pPr>
        <w:ind w:left="6141" w:hanging="180"/>
      </w:pPr>
    </w:lvl>
  </w:abstractNum>
  <w:abstractNum w:abstractNumId="2" w15:restartNumberingAfterBreak="0">
    <w:nsid w:val="3D145C56"/>
    <w:multiLevelType w:val="hybridMultilevel"/>
    <w:tmpl w:val="6E38D2E6"/>
    <w:lvl w:ilvl="0" w:tplc="FF3E9F94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D3444"/>
    <w:multiLevelType w:val="hybridMultilevel"/>
    <w:tmpl w:val="33BE6D32"/>
    <w:lvl w:ilvl="0" w:tplc="564AE3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EC33A7"/>
    <w:multiLevelType w:val="hybridMultilevel"/>
    <w:tmpl w:val="92B0FE6E"/>
    <w:lvl w:ilvl="0" w:tplc="BE1CD672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771480">
    <w:abstractNumId w:val="3"/>
  </w:num>
  <w:num w:numId="2" w16cid:durableId="1977492821">
    <w:abstractNumId w:val="0"/>
  </w:num>
  <w:num w:numId="3" w16cid:durableId="2082286526">
    <w:abstractNumId w:val="4"/>
  </w:num>
  <w:num w:numId="4" w16cid:durableId="1216970620">
    <w:abstractNumId w:val="2"/>
  </w:num>
  <w:num w:numId="5" w16cid:durableId="15922766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3C"/>
    <w:rsid w:val="000246D4"/>
    <w:rsid w:val="00057888"/>
    <w:rsid w:val="000632DE"/>
    <w:rsid w:val="000777C4"/>
    <w:rsid w:val="000A55BC"/>
    <w:rsid w:val="000B7E9E"/>
    <w:rsid w:val="000C48A2"/>
    <w:rsid w:val="000D370A"/>
    <w:rsid w:val="000E5308"/>
    <w:rsid w:val="00103F69"/>
    <w:rsid w:val="0012328C"/>
    <w:rsid w:val="00170DE4"/>
    <w:rsid w:val="001C0CD3"/>
    <w:rsid w:val="001D0D83"/>
    <w:rsid w:val="001D14EE"/>
    <w:rsid w:val="001D31F5"/>
    <w:rsid w:val="001E1287"/>
    <w:rsid w:val="001E4161"/>
    <w:rsid w:val="001F1A63"/>
    <w:rsid w:val="002367A2"/>
    <w:rsid w:val="00250861"/>
    <w:rsid w:val="0025171E"/>
    <w:rsid w:val="00267845"/>
    <w:rsid w:val="002764A4"/>
    <w:rsid w:val="00280C80"/>
    <w:rsid w:val="00282EAC"/>
    <w:rsid w:val="002A644A"/>
    <w:rsid w:val="002C45D9"/>
    <w:rsid w:val="002D368E"/>
    <w:rsid w:val="002D4CA4"/>
    <w:rsid w:val="002F2468"/>
    <w:rsid w:val="002F6CD0"/>
    <w:rsid w:val="0030451A"/>
    <w:rsid w:val="0032183C"/>
    <w:rsid w:val="00322BA6"/>
    <w:rsid w:val="00323412"/>
    <w:rsid w:val="00334D34"/>
    <w:rsid w:val="00337569"/>
    <w:rsid w:val="00355542"/>
    <w:rsid w:val="00385BB6"/>
    <w:rsid w:val="00385DBD"/>
    <w:rsid w:val="003A504B"/>
    <w:rsid w:val="003B42CB"/>
    <w:rsid w:val="003B6BF5"/>
    <w:rsid w:val="003E2831"/>
    <w:rsid w:val="003E7F38"/>
    <w:rsid w:val="003F02C3"/>
    <w:rsid w:val="003F6FCF"/>
    <w:rsid w:val="0043421D"/>
    <w:rsid w:val="00441079"/>
    <w:rsid w:val="00455961"/>
    <w:rsid w:val="00477D14"/>
    <w:rsid w:val="004A1B81"/>
    <w:rsid w:val="004A44AD"/>
    <w:rsid w:val="004E08B4"/>
    <w:rsid w:val="00515B94"/>
    <w:rsid w:val="00526755"/>
    <w:rsid w:val="0053110D"/>
    <w:rsid w:val="00544439"/>
    <w:rsid w:val="005A6E84"/>
    <w:rsid w:val="005C2CCC"/>
    <w:rsid w:val="005D3BD2"/>
    <w:rsid w:val="005E66A6"/>
    <w:rsid w:val="006018A1"/>
    <w:rsid w:val="006119DE"/>
    <w:rsid w:val="00647A2C"/>
    <w:rsid w:val="0066529C"/>
    <w:rsid w:val="006D1A9A"/>
    <w:rsid w:val="006E1E1E"/>
    <w:rsid w:val="006E3EBE"/>
    <w:rsid w:val="006F5E07"/>
    <w:rsid w:val="006F6966"/>
    <w:rsid w:val="007065C3"/>
    <w:rsid w:val="00713DAF"/>
    <w:rsid w:val="00735C36"/>
    <w:rsid w:val="00742E8D"/>
    <w:rsid w:val="00766515"/>
    <w:rsid w:val="00775EE5"/>
    <w:rsid w:val="00780992"/>
    <w:rsid w:val="007A096B"/>
    <w:rsid w:val="007A3835"/>
    <w:rsid w:val="008226AC"/>
    <w:rsid w:val="0082542D"/>
    <w:rsid w:val="00841A7F"/>
    <w:rsid w:val="00894C5B"/>
    <w:rsid w:val="008A037B"/>
    <w:rsid w:val="008C357B"/>
    <w:rsid w:val="008E5F29"/>
    <w:rsid w:val="00974BC6"/>
    <w:rsid w:val="00985230"/>
    <w:rsid w:val="0099226D"/>
    <w:rsid w:val="009B2502"/>
    <w:rsid w:val="009D0409"/>
    <w:rsid w:val="009D079E"/>
    <w:rsid w:val="009E0901"/>
    <w:rsid w:val="009E09DE"/>
    <w:rsid w:val="009E5FA7"/>
    <w:rsid w:val="00A06908"/>
    <w:rsid w:val="00A32AD5"/>
    <w:rsid w:val="00A677E2"/>
    <w:rsid w:val="00AA2990"/>
    <w:rsid w:val="00AA3662"/>
    <w:rsid w:val="00AD3AED"/>
    <w:rsid w:val="00B426F7"/>
    <w:rsid w:val="00B444EF"/>
    <w:rsid w:val="00B757B4"/>
    <w:rsid w:val="00BC2902"/>
    <w:rsid w:val="00BD16EA"/>
    <w:rsid w:val="00BD5862"/>
    <w:rsid w:val="00BE3451"/>
    <w:rsid w:val="00BF6ECE"/>
    <w:rsid w:val="00C25B09"/>
    <w:rsid w:val="00C50572"/>
    <w:rsid w:val="00C63BCA"/>
    <w:rsid w:val="00C742F8"/>
    <w:rsid w:val="00C84DE7"/>
    <w:rsid w:val="00C87C41"/>
    <w:rsid w:val="00C90E3B"/>
    <w:rsid w:val="00C9428D"/>
    <w:rsid w:val="00C97E59"/>
    <w:rsid w:val="00CA0E55"/>
    <w:rsid w:val="00CA7AC7"/>
    <w:rsid w:val="00CC09F2"/>
    <w:rsid w:val="00CF36C2"/>
    <w:rsid w:val="00D34B21"/>
    <w:rsid w:val="00D86B00"/>
    <w:rsid w:val="00D9058A"/>
    <w:rsid w:val="00D90AB5"/>
    <w:rsid w:val="00DD01F8"/>
    <w:rsid w:val="00DD2503"/>
    <w:rsid w:val="00E25ED2"/>
    <w:rsid w:val="00E36924"/>
    <w:rsid w:val="00E424D5"/>
    <w:rsid w:val="00E52EB0"/>
    <w:rsid w:val="00E616DC"/>
    <w:rsid w:val="00E72C92"/>
    <w:rsid w:val="00E90C35"/>
    <w:rsid w:val="00E90FB0"/>
    <w:rsid w:val="00E9653A"/>
    <w:rsid w:val="00EA313F"/>
    <w:rsid w:val="00EF7206"/>
    <w:rsid w:val="00F17623"/>
    <w:rsid w:val="00F2630C"/>
    <w:rsid w:val="00F50E31"/>
    <w:rsid w:val="00F524F7"/>
    <w:rsid w:val="00F625FB"/>
    <w:rsid w:val="00F63AA6"/>
    <w:rsid w:val="00F80BB9"/>
    <w:rsid w:val="00F82109"/>
    <w:rsid w:val="00F94398"/>
    <w:rsid w:val="00FD4195"/>
    <w:rsid w:val="00FE4BF2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F3E54"/>
  <w15:chartTrackingRefBased/>
  <w15:docId w15:val="{E8230E9C-3FEA-4493-A08E-3BBD99E2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99"/>
    <w:rsid w:val="003218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41079"/>
    <w:pPr>
      <w:ind w:left="720"/>
      <w:contextualSpacing/>
    </w:pPr>
  </w:style>
  <w:style w:type="paragraph" w:styleId="Revision">
    <w:name w:val="Revision"/>
    <w:hidden/>
    <w:uiPriority w:val="99"/>
    <w:semiHidden/>
    <w:rsid w:val="00F50E3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5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0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0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othy Burton</cp:lastModifiedBy>
  <cp:revision>3</cp:revision>
  <dcterms:created xsi:type="dcterms:W3CDTF">2023-04-07T21:23:00Z</dcterms:created>
  <dcterms:modified xsi:type="dcterms:W3CDTF">2023-04-07T21:23:00Z</dcterms:modified>
</cp:coreProperties>
</file>